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2. </w:t>
      </w:r>
      <w:r>
        <w:rPr/>
        <w:t xml:space="preserve">Non-phage genomic regions absent in more than half of the tested strains.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rFonts w:eastAsia="Times New Roman"/>
          <w:vertAlign w:val="superscript"/>
        </w:rPr>
      </w:pPr>
      <w:r>
        <w:rPr>
          <w:rFonts w:eastAsia="Times New Roman"/>
          <w:vertAlign w:val="superscript"/>
        </w:rPr>
        <w:t xml:space="preserve"> </w:t>
      </w:r>
    </w:p>
    <w:tbl>
      <w:tblPr>
        <w:tblW w:w="12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7"/>
        <w:gridCol w:w="9373"/>
      </w:tblGrid>
      <w:tr>
        <w:trPr>
          <w:trHeight w:val="255" w:hRule="atLeast"/>
        </w:trPr>
        <w:tc>
          <w:tcPr>
            <w:tcW w:w="32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ene locus</w:t>
            </w:r>
          </w:p>
        </w:tc>
        <w:tc>
          <w:tcPr>
            <w:tcW w:w="93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oduct description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R1</w:t>
            </w:r>
          </w:p>
        </w:tc>
        <w:tc>
          <w:tcPr>
            <w:tcW w:w="93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40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41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42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VI secretion system, Vgr family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43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VI secretion protein, VC_A0110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44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VI secretion protein, VC_A0111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45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VI secretion lipoprotein, VC_A0113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R2</w:t>
            </w:r>
          </w:p>
        </w:tc>
        <w:tc>
          <w:tcPr>
            <w:tcW w:w="93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29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Rhs element Vgr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29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29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29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29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29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VRR-NUC domain.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29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, family: beta lactamases A (IPR000871)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30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30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30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30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edicted membrane protein involved in D-alanine export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30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30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30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30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30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Large extracellular alpha-hel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30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edicted secreted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31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12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R3, putative prophage fragment 1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0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0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0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0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otein of unknown functio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0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Superfamily II DNA/RNA helicases, SNF2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OG: Outer membrane protein and related peptidoglycan-associated (lipo)proteins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Ferritin related (IPR)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I restriction-modification system methyltransferase subunit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Restriction endonuclease S subunits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I site-specific deoxyribonuclease, HsdR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Putative EA59 phage protein,  RPA2566, 46%, 4.00e-120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2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lasmid and phage DNA primase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2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2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4 phage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2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sh protein family (phage)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2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ranscriptional regulator, Alp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2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phage capsid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2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ranscriptional activator, Ogr/Delt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2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2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3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integrase</w:t>
            </w:r>
          </w:p>
        </w:tc>
      </w:tr>
      <w:tr>
        <w:trPr>
          <w:trHeight w:val="255" w:hRule="atLeast"/>
        </w:trPr>
        <w:tc>
          <w:tcPr>
            <w:tcW w:w="12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R4,  putative prophage 1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99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phage integrase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99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99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phage exonuclease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99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99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99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methyltransferase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99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99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ae-like protein,  YP_002225111, 40%, 2.00e-83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99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Recombination associated protein RdgC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99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0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0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NAD-dependent DNA ligase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0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phage repressor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0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Lambda repressor - like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0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nucleic acid-binding protein, YP_002381770, 63%, 3.00e-62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0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0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erminase-like protein, large subunit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0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0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onserved phage C-terminus (Phg_2220_C)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0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1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DNA adenine methylase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1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SOS-response transcriptional repressors (lexA)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1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ndodeoxyribonuclease Rus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1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antirepressor, ZP_03842144, 59, 2.00e-67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1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1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ntitermination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1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1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Putative phage membrane protein, YP_001907872, 61%, 3.00e-32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1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Putative phage membrane protein, YP_0011907871, 69%, 7.00e-30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1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-encoded lysozyme, YP_002244041, 67%, 30.00e-70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2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Bacteriophage lysis protein.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2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2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2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2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erminase, small subunit, putative, P27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2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erminase-like protein, large subunit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2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portal protein, HK97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2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otease subunit of ATP-dependent Clp proteases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2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major capsid protein, HK97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2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3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hage protein, ZP_02661970, 49%, 9.00e-22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3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head-tail adaptor, putative, SPP1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3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ail protein, HK97 gp10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3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3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Major phage tail subunit, NP_037706, 58%, 1.00e-41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3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ail assembly chaperone</w:t>
            </w:r>
          </w:p>
        </w:tc>
      </w:tr>
      <w:tr>
        <w:trPr>
          <w:trHeight w:val="270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3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phage tail protein, ZP_03085521, 51%, 8.00e-17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3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3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-related membrane protein, ZP_02500840, 39%, 6.00e-09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3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ail tape measure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4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-related protein (minor tail protein)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4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Lambda-like phage minor tail protein L</w:t>
            </w:r>
          </w:p>
        </w:tc>
      </w:tr>
      <w:tr>
        <w:trPr>
          <w:trHeight w:val="28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4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ail assembly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4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Lambda-like tail assembly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4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-related protein, tail component</w:t>
            </w:r>
          </w:p>
        </w:tc>
      </w:tr>
      <w:tr>
        <w:trPr>
          <w:trHeight w:val="31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4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4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ail fiber assembly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4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RNA-Pro-GGG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4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edicted sulfatase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4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5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head morphogenesis protein, SPP1 gp7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5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LSU ribosomal protein L25P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05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DNA or RNA helicases of superfamily II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R5</w:t>
            </w:r>
          </w:p>
        </w:tc>
        <w:tc>
          <w:tcPr>
            <w:tcW w:w="93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179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lucose-1-phosphate thymidylyltransferase (EC 2.7.7.24)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180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cetyltransferases, including N-acetylases of ribosomal proteins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181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182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edicted pyridoxal phosphate-dependent enzyme,regulation of cell wall biogenesis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183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Membrane protein involved in the export of O-antigen and teichoic acid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184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edicted glycosyltransferases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185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186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187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188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lycosyltransferases involved in cell wall biogenesis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189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6-phosphogluconate dehydrogenase (decarboxylating) (EC 1.1.1.44)</w:t>
            </w:r>
          </w:p>
        </w:tc>
      </w:tr>
      <w:tr>
        <w:trPr>
          <w:trHeight w:val="255" w:hRule="atLeast"/>
        </w:trPr>
        <w:tc>
          <w:tcPr>
            <w:tcW w:w="1262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R6, putative prophage 2</w:t>
            </w:r>
          </w:p>
        </w:tc>
      </w:tr>
      <w:tr>
        <w:trPr>
          <w:trHeight w:val="282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0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integrase, lambda-like</w:t>
            </w:r>
          </w:p>
        </w:tc>
      </w:tr>
      <w:tr>
        <w:trPr>
          <w:trHeight w:val="240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0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phage excisionase</w:t>
            </w:r>
          </w:p>
        </w:tc>
      </w:tr>
      <w:tr>
        <w:trPr>
          <w:trHeight w:val="31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1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bacteriophage protein, YP_689300, 84%, 4.00e-182</w:t>
            </w:r>
          </w:p>
        </w:tc>
      </w:tr>
      <w:tr>
        <w:trPr>
          <w:trHeight w:val="270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1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ost-nuclease inhibitor protein Gam</w:t>
            </w:r>
          </w:p>
        </w:tc>
      </w:tr>
      <w:tr>
        <w:trPr>
          <w:trHeight w:val="282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1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phage repressor, lambda-like</w:t>
            </w:r>
          </w:p>
        </w:tc>
      </w:tr>
      <w:tr>
        <w:trPr>
          <w:trHeight w:val="330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1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Repressor CII protein, lambda-like</w:t>
            </w:r>
          </w:p>
        </w:tc>
      </w:tr>
      <w:tr>
        <w:trPr>
          <w:trHeight w:val="240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1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Bacteriophage replication protein O</w:t>
            </w:r>
          </w:p>
        </w:tc>
      </w:tr>
      <w:tr>
        <w:trPr>
          <w:trHeight w:val="282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1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replication protein P, lambda-like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1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edictred ATPase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1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1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onserved phage protein, YP_002411362, 68%, 2.00e-60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1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2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2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ndodeoxiribonuclease Rus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2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antitermination protein Q.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2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2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S-lysis protein, Qin phage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2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-related lysozyme (muraminidase)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2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2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2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zh-CN"/>
              </w:rPr>
              <w:t>Sigma S-stabilisation anti-adaptor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2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3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3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3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phage terminase, small subunit, P27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3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erminase, large subunit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3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3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portal protein, HK97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3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prohead protease, HK97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3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major capsid protein, HK97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3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ail protein, Ig-like (bacterial surface)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3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hage protein, YP_001177316, 60%, 8.00e-31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4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phage head-tail adaptor, SPP1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4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phage protein, YP_687824, 70%, 1.00e-63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4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 xml:space="preserve">Hypothetical protein,  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4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ail protein, YP_001879678, 52%, 6.00e-52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4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phage tail fiber protein, YP_002117170, 29%, 4.00e-27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R7</w:t>
            </w:r>
          </w:p>
        </w:tc>
        <w:tc>
          <w:tcPr>
            <w:tcW w:w="93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75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otein of unknown functio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76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77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78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ransposase and inactivated derivatives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79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80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transposase,  Ent638_0739, 95%, 6.00e-04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81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82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83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 encoded in toxicity protection region of plasmid R478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84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 encoded in toxicity protection region of plasmid R478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85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 xml:space="preserve">Uncharacterized proteins involved in stress response, homologs of TerZ 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86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 encoded in toxicity protection region of plasmid R478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87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88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89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zh-CN"/>
              </w:rPr>
              <w:t>Tellurite resistance protein TerW, APECO1_O1R61, 99%, 1.00e-78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90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91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itrate lyase beta subunit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92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edicted nucleoside-diphosphate sugar epimerases, EcolE1_01003643, 97%, 0.00e+00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93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94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95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TP-grasp domain.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96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s involved in stress response, homologs of TerZ , Ter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97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s involved in stress response, homologs of TerZ ,TerB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98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ellurite resistance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799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Membrane protein TerC, possibly involved in tellurium resistance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800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s involved in stress response, homologs of Ter, TerD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801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s involved in stress response, homologs of Ter, TerD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802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s involved in stress response, homologs of Ter, TerD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803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transposase, APECO1_345, 71%, 5.00e-27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804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R8</w:t>
            </w:r>
          </w:p>
        </w:tc>
        <w:tc>
          <w:tcPr>
            <w:tcW w:w="93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70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 pilus assembly protein, pilin Fim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71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 pilus assembly protein, pilin Fim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72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 pilus assembly protein, pilin Fim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73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 pilus assembly protein, pilin Fim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74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 pilus assembly protein, porin PapC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75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zh-CN"/>
              </w:rPr>
              <w:t>P pilus assembly protein, chaperone PapD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76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 pilus assembly protein, pilin FimA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R9</w:t>
            </w:r>
          </w:p>
        </w:tc>
        <w:tc>
          <w:tcPr>
            <w:tcW w:w="93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032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033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034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035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036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037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VI secretion system Vgr family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038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VI secretion lipoprotein, VC_A0113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039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VI secretion protein, VC_A0111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040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VI secretion protein, VC_A0110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04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R10, putative prophage fragment 2</w:t>
            </w:r>
          </w:p>
        </w:tc>
        <w:tc>
          <w:tcPr>
            <w:tcW w:w="9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0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0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0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0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0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0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lysozyme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1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1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Fibronectin type III domain, COG: phage tail component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1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1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phage tape measure protein,   PAJU2_gp18, 20%, 1.00e-13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1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1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1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Putative phage protein,   Ea21-4_gp72, 36%,  1.00e-125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1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1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1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Putative phage protein,  PcarcW_010200019589, 25%, 9.00e-23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2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portal protein, lambda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2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2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2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2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2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2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2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AL doma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2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2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3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3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3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3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3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3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3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3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3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Site-specific recombinases, DNA invertase Pin homologs</w:t>
            </w:r>
          </w:p>
        </w:tc>
      </w:tr>
      <w:tr>
        <w:trPr>
          <w:trHeight w:val="255" w:hRule="atLeast"/>
        </w:trPr>
        <w:tc>
          <w:tcPr>
            <w:tcW w:w="12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R11, putative prophage fragment 3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4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Membrane protein involved in colicin uptake, YP_002390565, 30%, 7.00e-04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4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head morphogenesis protein, SPP1 gp7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4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4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erminase, large subunit, YP_002113600, 97%, 3.00e-70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4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erminase, small subunit, NP_112075, 77%, 4.00e-49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4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4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Bacteriophage lysis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4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-related lysozyme (muraminidase)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4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Lysis protein S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4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5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ntitermination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5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NinZ - phage protein (similar to P22), NP_720317, 42%, 8.00e-04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5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5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ndodeoxyribonuclease Rus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5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integrase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5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RNA-Arg-TCT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R12, putative prophage 3</w:t>
            </w:r>
          </w:p>
        </w:tc>
        <w:tc>
          <w:tcPr>
            <w:tcW w:w="9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2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Integrase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2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zh-CN"/>
              </w:rPr>
              <w:t>O antigen conversion: glucose translocase, NP_599057, 79%, 3.00e-50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2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zh-CN"/>
              </w:rPr>
              <w:t>Phage bactoprenol glucosyl transferase, NP_416852, 90%, 5.00e-157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2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zh-CN"/>
              </w:rPr>
              <w:t>O antigen conversion: translocase, YP_151580, 27%,  2.00e-30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2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zh-CN"/>
              </w:rPr>
              <w:t>Phage T7 tail fibre protein.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3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zh-CN"/>
              </w:rPr>
              <w:t>Putative phage tail component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3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ail assembly protein, YP_001742074, 36%, 1.00e-22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3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3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3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ape measure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3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3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3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3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edicted glycosyltransferase, YP_002225111, 40%, 2.00e-83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3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Major phage tail subunit, YP_001742066, 49%, 6.00e-37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4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4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4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4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4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4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4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4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capsid decoration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4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Putative colicin uptake protein TolA, YP_539759, 30%, 8.00e-04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4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head morphogenesis protein, SPP1 gp7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phage portal protein, YP_001742041, 40%, 2.00e-94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erminase - large subunit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erminase - small subunit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regulatory protein, possible antirepressor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6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6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6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-related lysozyme (muraminidase)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6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6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6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6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6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6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protein (similar to NinZ), NP_720317, 42%, 8.00e-04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6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7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Bacteriophage Lambda NinG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7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7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NinF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7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7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7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NinB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7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protein ASCH doma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7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protein, YP_002383185, 41%, 3.00e-08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7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7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8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8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erminase - large subunit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terminase - small subunit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regulatory protein, possible antirepressor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6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8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protein, NP_597892, 65%, 1.00e-27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8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Replication protein P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8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zh-CN"/>
              </w:rPr>
              <w:t>Replication protein O, ZP_02707084, 68%, 9.00e-11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8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Bacteriophage CII protein.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8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repressor protein (CI)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8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8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edicted early gene regulator, YP_002328239, 61%, 1.00e-16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8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9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9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9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protein, YP_0017442057, 45%, 2.00e-07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9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9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III protein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9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 xml:space="preserve">Lambda bacteriophage Kil protein, YP_541680, 67%. </w:t>
            </w:r>
            <w:r>
              <w:rPr>
                <w:rFonts w:cs="Arial" w:ascii="Arial" w:hAnsi="Arial"/>
                <w:sz w:val="20"/>
                <w:szCs w:val="20"/>
                <w:lang w:val="es-ES" w:eastAsia="zh-CN"/>
              </w:rPr>
              <w:t>1.00e-11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9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9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protein, NP_112046, 48%, 1.00e-04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9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RF super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9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10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10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protein, NP_037723, 78%, 2.00e-06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10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R13</w:t>
            </w:r>
          </w:p>
        </w:tc>
        <w:tc>
          <w:tcPr>
            <w:tcW w:w="9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88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SMI1 / KNR4 family (cell wall formation)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88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88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89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89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89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89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896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897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89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90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90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91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91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R14</w:t>
            </w:r>
          </w:p>
        </w:tc>
        <w:tc>
          <w:tcPr>
            <w:tcW w:w="9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4248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obable copper-binding protein, YP_001965802, 45%, 2.0e-12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4249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opper-resistance protein, CopA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4250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 involved in copper resistance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4251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, homolog of Cu resistance protein CopC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4252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copper export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4253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eavy metal response regulator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4254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eavy metal sensor kinase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4255</w:t>
            </w:r>
          </w:p>
        </w:tc>
        <w:tc>
          <w:tcPr>
            <w:tcW w:w="9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obable copper binding protein,   SMR0159, 100%, 2.00e-75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R15</w:t>
            </w:r>
          </w:p>
        </w:tc>
        <w:tc>
          <w:tcPr>
            <w:tcW w:w="9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93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VI secretion protein, VC_A0114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94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sv-SE" w:eastAsia="zh-CN"/>
              </w:rPr>
              <w:t>Type IV / VI secretion system protein, DotU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95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Outer membrane protein and related peptidoglycan-associated (lipo)proteins, OmpA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97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VI secretion ATPase, ClpV1 family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98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99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500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VI secretion system Vgr family protein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503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504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protein conserved in bacteria</w:t>
            </w:r>
          </w:p>
        </w:tc>
      </w:tr>
      <w:tr>
        <w:trPr>
          <w:trHeight w:val="255" w:hRule="atLeast"/>
        </w:trPr>
        <w:tc>
          <w:tcPr>
            <w:tcW w:w="32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505</w:t>
            </w:r>
          </w:p>
        </w:tc>
        <w:tc>
          <w:tcPr>
            <w:tcW w:w="937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</w:tbl>
    <w:p>
      <w:pPr>
        <w:pStyle w:val="Normal"/>
        <w:rPr>
          <w:rFonts w:eastAsia="Times New Roman"/>
          <w:vertAlign w:val="superscript"/>
        </w:rPr>
      </w:pPr>
      <w:r>
        <w:rPr>
          <w:rFonts w:eastAsia="Times New Roman"/>
          <w:vertAlign w:val="superscript"/>
        </w:rPr>
        <w:t xml:space="preserve"> 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ab/>
        <w:t xml:space="preserve">Names are those attributed by JGI-IMG (http://img.jgi.doe.gov/). </w:t>
      </w:r>
      <w:r>
        <w:rPr>
          <w:rFonts w:cs="Arial" w:ascii="Arial" w:hAnsi="Arial"/>
          <w:sz w:val="20"/>
          <w:szCs w:val="20"/>
        </w:rPr>
        <w:t xml:space="preserve">Where a product name was attributed using a Blast homology search, the accession number, amino acid percent identity and E-value are listed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7T16:15:00Z</dcterms:created>
  <dc:creator>mmcclelland</dc:creator>
  <dc:description/>
  <cp:keywords/>
  <dc:language>en-US</dc:language>
  <cp:lastModifiedBy>mmcclelland</cp:lastModifiedBy>
  <dcterms:modified xsi:type="dcterms:W3CDTF">2010-02-17T16:15:00Z</dcterms:modified>
  <cp:revision>2</cp:revision>
  <dc:subject/>
  <dc:title>Supporting information 2</dc:title>
</cp:coreProperties>
</file>